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 Table. Patient and biopsy characteristics.</w:t>
      </w:r>
    </w:p>
    <w:tbl>
      <w:tblPr>
        <w:tblW w:w="924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3260"/>
        <w:gridCol w:w="3180"/>
      </w:tblGrid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g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-74 years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 years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 years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RCA1/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utation statu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RCA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utat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RCA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ut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 mutation status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dy mass index (BMI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g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data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3-41.0 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2 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0 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nopausal statu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t-menopaus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-menopaus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data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ast cancer histor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vious contralateral breast canc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history of breast cancer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of menarch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g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5 years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years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7 years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of first birt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g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-36 years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5 years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6 years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rmone replacement therapy (HRT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vious u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ver used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rmonal contraceptiv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vious u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ver used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moxife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vious u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ver used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mmographic density by Wolfe classific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Y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ze of biopsi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biopsies (n=2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g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e biopsies (n=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g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cision biopsies (n=1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g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-458.1m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6m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.7m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-23.4m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3m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0m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5-458.1m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.8m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9.6m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holog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brocystic chang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ctal hyperplasia of usual typ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thology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1T00:18:00Z</dcterms:created>
  <dc:creator>Pang Jia-Min</dc:creator>
  <dc:description/>
  <cp:keywords/>
  <dc:language>en-US</dc:language>
  <cp:lastModifiedBy>Pang Jia-Min</cp:lastModifiedBy>
  <dcterms:modified xsi:type="dcterms:W3CDTF">2015-05-11T00:18:00Z</dcterms:modified>
  <cp:revision>2</cp:revision>
  <dc:subject/>
  <dc:title/>
</cp:coreProperties>
</file>